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793FE9" w14:textId="716B74E4" w:rsidR="0022072C" w:rsidRPr="00226125" w:rsidRDefault="0022072C" w:rsidP="0022072C">
      <w:pPr>
        <w:widowControl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26125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Supplementary </w:t>
      </w:r>
      <w:r w:rsidR="00204473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227154">
        <w:rPr>
          <w:rFonts w:ascii="Times New Roman" w:hAnsi="Times New Roman" w:cs="Times New Roman"/>
          <w:b/>
          <w:bCs/>
          <w:sz w:val="20"/>
          <w:szCs w:val="20"/>
        </w:rPr>
        <w:t>11</w:t>
      </w:r>
      <w:bookmarkStart w:id="0" w:name="_GoBack"/>
      <w:bookmarkEnd w:id="0"/>
      <w:r w:rsidRPr="00226125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226125">
        <w:rPr>
          <w:rFonts w:ascii="Times New Roman" w:hAnsi="Times New Roman" w:cs="Times New Roman"/>
          <w:bCs/>
          <w:sz w:val="20"/>
          <w:szCs w:val="20"/>
        </w:rPr>
        <w:t>The</w:t>
      </w:r>
      <w:r w:rsidRPr="0022612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26125">
        <w:rPr>
          <w:rFonts w:ascii="Times New Roman" w:hAnsi="Times New Roman" w:cs="Times New Roman"/>
          <w:bCs/>
          <w:sz w:val="20"/>
          <w:szCs w:val="20"/>
        </w:rPr>
        <w:t>antibodies used in this study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86"/>
        <w:gridCol w:w="1098"/>
        <w:gridCol w:w="990"/>
        <w:gridCol w:w="989"/>
        <w:gridCol w:w="2819"/>
      </w:tblGrid>
      <w:tr w:rsidR="0022072C" w:rsidRPr="00226125" w14:paraId="08424F33" w14:textId="77777777" w:rsidTr="00657861">
        <w:tc>
          <w:tcPr>
            <w:tcW w:w="2297" w:type="dxa"/>
          </w:tcPr>
          <w:p w14:paraId="0C95C097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1100" w:type="dxa"/>
          </w:tcPr>
          <w:p w14:paraId="680A068B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993" w:type="dxa"/>
          </w:tcPr>
          <w:p w14:paraId="63A9EA58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IHC</w:t>
            </w:r>
          </w:p>
        </w:tc>
        <w:tc>
          <w:tcPr>
            <w:tcW w:w="992" w:type="dxa"/>
          </w:tcPr>
          <w:p w14:paraId="089028BC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</w:p>
        </w:tc>
        <w:tc>
          <w:tcPr>
            <w:tcW w:w="2835" w:type="dxa"/>
          </w:tcPr>
          <w:p w14:paraId="1D7763F4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Company</w:t>
            </w:r>
          </w:p>
        </w:tc>
      </w:tr>
      <w:tr w:rsidR="0022072C" w:rsidRPr="00226125" w14:paraId="45EEA7C6" w14:textId="77777777" w:rsidTr="00657861">
        <w:tc>
          <w:tcPr>
            <w:tcW w:w="2297" w:type="dxa"/>
          </w:tcPr>
          <w:p w14:paraId="72E51CE8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CDK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#133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00" w:type="dxa"/>
          </w:tcPr>
          <w:p w14:paraId="5A92F820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993" w:type="dxa"/>
          </w:tcPr>
          <w:p w14:paraId="5345C99A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3753FAF4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5" w:type="dxa"/>
          </w:tcPr>
          <w:p w14:paraId="2BCF2C99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</w:tr>
      <w:tr w:rsidR="0022072C" w:rsidRPr="00226125" w14:paraId="1B654ED7" w14:textId="77777777" w:rsidTr="00657861">
        <w:tc>
          <w:tcPr>
            <w:tcW w:w="2297" w:type="dxa"/>
          </w:tcPr>
          <w:p w14:paraId="6FA727A0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CyclinD1 (#2978)</w:t>
            </w:r>
          </w:p>
        </w:tc>
        <w:tc>
          <w:tcPr>
            <w:tcW w:w="1100" w:type="dxa"/>
          </w:tcPr>
          <w:p w14:paraId="7AA81703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993" w:type="dxa"/>
          </w:tcPr>
          <w:p w14:paraId="1D87D1E4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7E8BDEC8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5" w:type="dxa"/>
          </w:tcPr>
          <w:p w14:paraId="56EE9F62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</w:tr>
      <w:tr w:rsidR="0022072C" w:rsidRPr="00226125" w14:paraId="4C20545F" w14:textId="77777777" w:rsidTr="00657861">
        <w:tc>
          <w:tcPr>
            <w:tcW w:w="2297" w:type="dxa"/>
          </w:tcPr>
          <w:p w14:paraId="188E5896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GAPDH (ab181602)</w:t>
            </w:r>
          </w:p>
        </w:tc>
        <w:tc>
          <w:tcPr>
            <w:tcW w:w="1100" w:type="dxa"/>
          </w:tcPr>
          <w:p w14:paraId="27E93B19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1:10000</w:t>
            </w:r>
          </w:p>
        </w:tc>
        <w:tc>
          <w:tcPr>
            <w:tcW w:w="993" w:type="dxa"/>
          </w:tcPr>
          <w:p w14:paraId="398D084C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728419C2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5" w:type="dxa"/>
          </w:tcPr>
          <w:p w14:paraId="50DD12A0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</w:tr>
      <w:tr w:rsidR="0022072C" w:rsidRPr="00226125" w14:paraId="024AB179" w14:textId="77777777" w:rsidTr="00657861">
        <w:trPr>
          <w:trHeight w:val="366"/>
        </w:trPr>
        <w:tc>
          <w:tcPr>
            <w:tcW w:w="2297" w:type="dxa"/>
          </w:tcPr>
          <w:p w14:paraId="0F51AEF6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E-cadherin (#3195)</w:t>
            </w:r>
          </w:p>
        </w:tc>
        <w:tc>
          <w:tcPr>
            <w:tcW w:w="1100" w:type="dxa"/>
          </w:tcPr>
          <w:p w14:paraId="4BB1BCCD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993" w:type="dxa"/>
          </w:tcPr>
          <w:p w14:paraId="7CA4EF78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1:400</w:t>
            </w:r>
          </w:p>
        </w:tc>
        <w:tc>
          <w:tcPr>
            <w:tcW w:w="992" w:type="dxa"/>
          </w:tcPr>
          <w:p w14:paraId="5E83B71E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2835" w:type="dxa"/>
          </w:tcPr>
          <w:p w14:paraId="7E14E2B8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</w:tr>
      <w:tr w:rsidR="0022072C" w:rsidRPr="00226125" w14:paraId="1BA3218B" w14:textId="77777777" w:rsidTr="00657861">
        <w:tc>
          <w:tcPr>
            <w:tcW w:w="2297" w:type="dxa"/>
          </w:tcPr>
          <w:p w14:paraId="06870F8E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N-cadherin (#13116)</w:t>
            </w:r>
          </w:p>
        </w:tc>
        <w:tc>
          <w:tcPr>
            <w:tcW w:w="1100" w:type="dxa"/>
          </w:tcPr>
          <w:p w14:paraId="066C6E98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993" w:type="dxa"/>
          </w:tcPr>
          <w:p w14:paraId="08DB6394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1:125</w:t>
            </w:r>
          </w:p>
        </w:tc>
        <w:tc>
          <w:tcPr>
            <w:tcW w:w="992" w:type="dxa"/>
          </w:tcPr>
          <w:p w14:paraId="6387C8FB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2835" w:type="dxa"/>
          </w:tcPr>
          <w:p w14:paraId="6B364287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</w:tr>
      <w:tr w:rsidR="0022072C" w:rsidRPr="00226125" w14:paraId="657002C6" w14:textId="77777777" w:rsidTr="00657861">
        <w:tc>
          <w:tcPr>
            <w:tcW w:w="2297" w:type="dxa"/>
          </w:tcPr>
          <w:p w14:paraId="5C4A8592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Ki-67 (#9027)</w:t>
            </w:r>
          </w:p>
        </w:tc>
        <w:tc>
          <w:tcPr>
            <w:tcW w:w="1100" w:type="dxa"/>
          </w:tcPr>
          <w:p w14:paraId="31F31518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557D1881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1:400</w:t>
            </w:r>
          </w:p>
        </w:tc>
        <w:tc>
          <w:tcPr>
            <w:tcW w:w="992" w:type="dxa"/>
          </w:tcPr>
          <w:p w14:paraId="3B21DE16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5" w:type="dxa"/>
          </w:tcPr>
          <w:p w14:paraId="1D51C7F0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</w:tr>
      <w:tr w:rsidR="0022072C" w:rsidRPr="00226125" w14:paraId="47E340B1" w14:textId="77777777" w:rsidTr="00657861">
        <w:tc>
          <w:tcPr>
            <w:tcW w:w="2297" w:type="dxa"/>
          </w:tcPr>
          <w:p w14:paraId="152755CD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Smad7 (ab55493)</w:t>
            </w:r>
          </w:p>
        </w:tc>
        <w:tc>
          <w:tcPr>
            <w:tcW w:w="1100" w:type="dxa"/>
          </w:tcPr>
          <w:p w14:paraId="21135438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993" w:type="dxa"/>
          </w:tcPr>
          <w:p w14:paraId="7D92AB67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992" w:type="dxa"/>
          </w:tcPr>
          <w:p w14:paraId="7EC67E0F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5" w:type="dxa"/>
          </w:tcPr>
          <w:p w14:paraId="1FDEF82B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</w:tr>
      <w:tr w:rsidR="0022072C" w:rsidRPr="00226125" w14:paraId="13D5A74F" w14:textId="77777777" w:rsidTr="00657861">
        <w:tc>
          <w:tcPr>
            <w:tcW w:w="2297" w:type="dxa"/>
          </w:tcPr>
          <w:p w14:paraId="7435B38B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Snail (sc-271977)</w:t>
            </w:r>
          </w:p>
        </w:tc>
        <w:tc>
          <w:tcPr>
            <w:tcW w:w="1100" w:type="dxa"/>
          </w:tcPr>
          <w:p w14:paraId="4B35D541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993" w:type="dxa"/>
          </w:tcPr>
          <w:p w14:paraId="6B42FEE5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992" w:type="dxa"/>
          </w:tcPr>
          <w:p w14:paraId="043980B2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5" w:type="dxa"/>
          </w:tcPr>
          <w:p w14:paraId="2D0AD68D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Santa Cruz</w:t>
            </w:r>
          </w:p>
        </w:tc>
      </w:tr>
      <w:tr w:rsidR="0022072C" w:rsidRPr="00226125" w14:paraId="23727FF7" w14:textId="77777777" w:rsidTr="00657861">
        <w:tc>
          <w:tcPr>
            <w:tcW w:w="2297" w:type="dxa"/>
          </w:tcPr>
          <w:p w14:paraId="06802B23" w14:textId="77777777" w:rsidR="0022072C" w:rsidRPr="002152F4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2F4">
              <w:rPr>
                <w:rFonts w:ascii="Times New Roman" w:hAnsi="Times New Roman" w:cs="Times New Roman"/>
                <w:sz w:val="20"/>
                <w:szCs w:val="20"/>
              </w:rPr>
              <w:t>Smad2 (ab40855)</w:t>
            </w:r>
          </w:p>
        </w:tc>
        <w:tc>
          <w:tcPr>
            <w:tcW w:w="1100" w:type="dxa"/>
          </w:tcPr>
          <w:p w14:paraId="7E03A258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1:2000</w:t>
            </w:r>
          </w:p>
        </w:tc>
        <w:tc>
          <w:tcPr>
            <w:tcW w:w="993" w:type="dxa"/>
          </w:tcPr>
          <w:p w14:paraId="6C7818DB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565E7262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5" w:type="dxa"/>
          </w:tcPr>
          <w:p w14:paraId="0056F7F1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</w:tr>
      <w:tr w:rsidR="0022072C" w:rsidRPr="00226125" w14:paraId="06467CCE" w14:textId="77777777" w:rsidTr="00657861">
        <w:tc>
          <w:tcPr>
            <w:tcW w:w="2297" w:type="dxa"/>
          </w:tcPr>
          <w:p w14:paraId="7AA3EF09" w14:textId="77777777" w:rsidR="0022072C" w:rsidRPr="002152F4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2F4">
              <w:rPr>
                <w:rFonts w:ascii="Times New Roman" w:hAnsi="Times New Roman" w:cs="Times New Roman"/>
                <w:sz w:val="20"/>
                <w:szCs w:val="20"/>
              </w:rPr>
              <w:t>p-Smad2 (ab188334)</w:t>
            </w:r>
          </w:p>
        </w:tc>
        <w:tc>
          <w:tcPr>
            <w:tcW w:w="1100" w:type="dxa"/>
          </w:tcPr>
          <w:p w14:paraId="7E161F5B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993" w:type="dxa"/>
          </w:tcPr>
          <w:p w14:paraId="31BDE643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992" w:type="dxa"/>
          </w:tcPr>
          <w:p w14:paraId="5D376A16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5" w:type="dxa"/>
          </w:tcPr>
          <w:p w14:paraId="31EDAE5A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</w:tr>
      <w:tr w:rsidR="0022072C" w:rsidRPr="00226125" w14:paraId="530D7130" w14:textId="77777777" w:rsidTr="00657861">
        <w:tc>
          <w:tcPr>
            <w:tcW w:w="2297" w:type="dxa"/>
          </w:tcPr>
          <w:p w14:paraId="592E9099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c-Myb (ab109127)</w:t>
            </w:r>
          </w:p>
        </w:tc>
        <w:tc>
          <w:tcPr>
            <w:tcW w:w="1100" w:type="dxa"/>
          </w:tcPr>
          <w:p w14:paraId="6A6E2C66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1:5000</w:t>
            </w:r>
          </w:p>
        </w:tc>
        <w:tc>
          <w:tcPr>
            <w:tcW w:w="993" w:type="dxa"/>
          </w:tcPr>
          <w:p w14:paraId="1FAA37B3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  <w:tc>
          <w:tcPr>
            <w:tcW w:w="992" w:type="dxa"/>
          </w:tcPr>
          <w:p w14:paraId="60277E0E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5" w:type="dxa"/>
          </w:tcPr>
          <w:p w14:paraId="661BC97B" w14:textId="77777777" w:rsidR="0022072C" w:rsidRPr="00226125" w:rsidRDefault="0022072C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</w:tr>
    </w:tbl>
    <w:p w14:paraId="45BC21CB" w14:textId="77777777" w:rsidR="00E02B92" w:rsidRDefault="00227154"/>
    <w:sectPr w:rsidR="00E02B92" w:rsidSect="0065511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72C"/>
    <w:rsid w:val="000052D9"/>
    <w:rsid w:val="00024FF3"/>
    <w:rsid w:val="000412EC"/>
    <w:rsid w:val="00173FD9"/>
    <w:rsid w:val="00180302"/>
    <w:rsid w:val="00204473"/>
    <w:rsid w:val="0022072C"/>
    <w:rsid w:val="00227154"/>
    <w:rsid w:val="002B10F1"/>
    <w:rsid w:val="00345BF9"/>
    <w:rsid w:val="003A1A20"/>
    <w:rsid w:val="003B6A26"/>
    <w:rsid w:val="003C1777"/>
    <w:rsid w:val="00474D49"/>
    <w:rsid w:val="00525074"/>
    <w:rsid w:val="00526F10"/>
    <w:rsid w:val="0054474B"/>
    <w:rsid w:val="0065511A"/>
    <w:rsid w:val="006574D1"/>
    <w:rsid w:val="00693A60"/>
    <w:rsid w:val="007D7C46"/>
    <w:rsid w:val="008E651B"/>
    <w:rsid w:val="008F626F"/>
    <w:rsid w:val="00A65B80"/>
    <w:rsid w:val="00AF59D3"/>
    <w:rsid w:val="00B17947"/>
    <w:rsid w:val="00B6299E"/>
    <w:rsid w:val="00BD6470"/>
    <w:rsid w:val="00CF562E"/>
    <w:rsid w:val="00D766A2"/>
    <w:rsid w:val="00E016C3"/>
    <w:rsid w:val="00EB4F3C"/>
    <w:rsid w:val="00EF4BBE"/>
    <w:rsid w:val="00F51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5C3CB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2072C"/>
    <w:pPr>
      <w:widowControl w:val="0"/>
      <w:jc w:val="both"/>
    </w:pPr>
    <w:rPr>
      <w:rFonts w:ascii="Calibri" w:eastAsia="SimSun" w:hAnsi="Calibri" w:cs="Calibri"/>
      <w:sz w:val="21"/>
      <w:szCs w:val="21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9</Characters>
  <Application>Microsoft Macintosh Word</Application>
  <DocSecurity>0</DocSecurity>
  <Lines>4</Lines>
  <Paragraphs>1</Paragraphs>
  <ScaleCrop>false</ScaleCrop>
  <LinksUpToDate>false</LinksUpToDate>
  <CharactersWithSpaces>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appy</cp:lastModifiedBy>
  <cp:revision>3</cp:revision>
  <dcterms:created xsi:type="dcterms:W3CDTF">2017-12-22T03:28:00Z</dcterms:created>
  <dcterms:modified xsi:type="dcterms:W3CDTF">2018-06-20T02:27:00Z</dcterms:modified>
</cp:coreProperties>
</file>